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C2BCC" w14:textId="5763B3BA" w:rsidR="002C6C70" w:rsidRPr="00204CB5" w:rsidRDefault="00BF5F91" w:rsidP="002C6C70">
      <w:pPr>
        <w:pStyle w:val="Caption"/>
      </w:pPr>
      <w:r>
        <w:t>S3 Table</w:t>
      </w:r>
      <w:r w:rsidR="002C6C70" w:rsidRPr="00204CB5">
        <w:t>. Significant post hoc comparisons for main effects of time</w:t>
      </w:r>
      <w:r w:rsidR="002C6C70">
        <w:t xml:space="preserve"> (</w:t>
      </w:r>
      <w:r w:rsidR="002C6C70">
        <w:fldChar w:fldCharType="begin"/>
      </w:r>
      <w:r w:rsidR="002C6C70">
        <w:instrText xml:space="preserve"> REF _Ref202448095 \h </w:instrText>
      </w:r>
      <w:r w:rsidR="002C6C70">
        <w:fldChar w:fldCharType="separate"/>
      </w:r>
      <w:r w:rsidR="002C6C70" w:rsidRPr="00204CB5">
        <w:t xml:space="preserve">Table </w:t>
      </w:r>
      <w:r w:rsidR="002C6C70">
        <w:rPr>
          <w:noProof/>
        </w:rPr>
        <w:t>2</w:t>
      </w:r>
      <w:r w:rsidR="002C6C70">
        <w:fldChar w:fldCharType="end"/>
      </w:r>
      <w:r w:rsidR="002C6C70">
        <w:t xml:space="preserve">, </w:t>
      </w:r>
      <w:r w:rsidR="002C6C70">
        <w:fldChar w:fldCharType="begin"/>
      </w:r>
      <w:r w:rsidR="002C6C70">
        <w:instrText xml:space="preserve"> REF _Ref202513807 \h </w:instrText>
      </w:r>
      <w:r w:rsidR="002C6C70">
        <w:fldChar w:fldCharType="separate"/>
      </w:r>
      <w:r w:rsidR="002C6C70" w:rsidRPr="00204CB5">
        <w:t xml:space="preserve">Table </w:t>
      </w:r>
      <w:r w:rsidR="002C6C70">
        <w:rPr>
          <w:noProof/>
        </w:rPr>
        <w:t>3</w:t>
      </w:r>
      <w:r w:rsidR="002C6C70">
        <w:fldChar w:fldCharType="end"/>
      </w:r>
      <w:r w:rsidR="002C6C70">
        <w:t>) for larval appearance, water temperature, s</w:t>
      </w:r>
      <w:r w:rsidR="002C6C70" w:rsidRPr="00204CB5">
        <w:t>i</w:t>
      </w:r>
      <w:r w:rsidR="002C6C70">
        <w:t>lica (Si)</w:t>
      </w:r>
      <w:r w:rsidR="002C6C70" w:rsidRPr="00204CB5">
        <w:t xml:space="preserve"> concentrations, and Faith’s phylogenetic diversity. The table includes the response variables</w:t>
      </w:r>
      <w:r w:rsidR="002C6C70">
        <w:t xml:space="preserve"> and</w:t>
      </w:r>
      <w:r w:rsidR="002C6C70" w:rsidRPr="00204CB5">
        <w:t xml:space="preserve"> the significant </w:t>
      </w:r>
      <w:r w:rsidR="002C6C70">
        <w:t xml:space="preserve">differences </w:t>
      </w:r>
      <w:r w:rsidR="002C6C70" w:rsidRPr="00204CB5">
        <w:t>between consecutive days</w:t>
      </w:r>
      <w:r w:rsidR="002C6C70">
        <w:t xml:space="preserve"> (e.g., Day 1 – Day -1, Day 2 – Day 1, </w:t>
      </w:r>
      <w:proofErr w:type="spellStart"/>
      <w:r w:rsidR="002C6C70">
        <w:t>etc</w:t>
      </w:r>
      <w:proofErr w:type="spellEnd"/>
      <w:r w:rsidR="002C6C70">
        <w:t>)</w:t>
      </w:r>
      <w:r w:rsidR="002C6C70" w:rsidRPr="00204CB5">
        <w:t xml:space="preserve">. </w:t>
      </w:r>
      <w:r w:rsidR="002C6C70">
        <w:rPr>
          <w:rFonts w:cs="Arial"/>
        </w:rPr>
        <w:t>Each cell contains an effect size (difference) and an associated statistical significance (</w:t>
      </w:r>
      <w:r w:rsidR="002C6C70" w:rsidRPr="002C032C">
        <w:rPr>
          <w:rFonts w:cs="Arial"/>
          <w:i/>
          <w:iCs/>
        </w:rPr>
        <w:t>p</w:t>
      </w:r>
      <w:r w:rsidR="002C6C70">
        <w:rPr>
          <w:rFonts w:cs="Arial"/>
        </w:rPr>
        <w:t xml:space="preserve"> value). </w:t>
      </w:r>
      <w:r w:rsidR="002C6C70" w:rsidRPr="00204CB5">
        <w:t xml:space="preserve">Empty cells indicate pairwise comparisons with </w:t>
      </w:r>
      <w:r w:rsidR="002C6C70" w:rsidRPr="00CB5297">
        <w:rPr>
          <w:i/>
          <w:iCs/>
        </w:rPr>
        <w:t>p</w:t>
      </w:r>
      <w:r w:rsidR="002C6C70" w:rsidRPr="00CB5297">
        <w:t>&gt;</w:t>
      </w:r>
      <w:r w:rsidR="002C6C70" w:rsidRPr="00204CB5">
        <w:t>0.05</w:t>
      </w:r>
      <w:r w:rsidR="002C6C70">
        <w:t xml:space="preserve"> while dashes indicate days where a given response was not measured</w:t>
      </w:r>
      <w:r w:rsidR="002C6C70" w:rsidRPr="00204CB5">
        <w:t>.</w:t>
      </w:r>
      <w:r w:rsidR="002C6C70">
        <w:t xml:space="preserve"> Responses without significant differences on any day are not shown. * </w:t>
      </w:r>
      <w:proofErr w:type="gramStart"/>
      <w:r w:rsidR="002C6C70">
        <w:t>this</w:t>
      </w:r>
      <w:proofErr w:type="gramEnd"/>
      <w:r w:rsidR="002C6C70">
        <w:t xml:space="preserve"> difference in Si was measured on Day 6 - Day 4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82"/>
        <w:gridCol w:w="2380"/>
        <w:gridCol w:w="1681"/>
        <w:gridCol w:w="1954"/>
        <w:gridCol w:w="1491"/>
        <w:gridCol w:w="1681"/>
        <w:gridCol w:w="1435"/>
        <w:gridCol w:w="59"/>
        <w:gridCol w:w="1695"/>
      </w:tblGrid>
      <w:tr w:rsidR="002C6C70" w:rsidRPr="00351F86" w14:paraId="5BDAA3B0" w14:textId="77777777" w:rsidTr="00D62887">
        <w:trPr>
          <w:trHeight w:val="20"/>
          <w:jc w:val="center"/>
        </w:trPr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E91D4F" w14:textId="77777777" w:rsidR="002C6C70" w:rsidRPr="00351F86" w:rsidRDefault="002C6C70" w:rsidP="00D62887">
            <w:pPr>
              <w:pStyle w:val="Tableheader"/>
              <w:spacing w:line="240" w:lineRule="auto"/>
              <w:rPr>
                <w:i/>
                <w:iCs/>
              </w:rPr>
            </w:pPr>
            <w:r w:rsidRPr="00351F86">
              <w:t>Species</w:t>
            </w:r>
          </w:p>
        </w:tc>
        <w:tc>
          <w:tcPr>
            <w:tcW w:w="8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1629BB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Response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4BB017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Days 1 – (-1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AF554C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Days 2–1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6810AA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Days 3-2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540B3F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Days 4-3</w:t>
            </w:r>
          </w:p>
        </w:tc>
        <w:tc>
          <w:tcPr>
            <w:tcW w:w="53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40404A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Days 5-4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EF068A" w14:textId="77777777" w:rsidR="002C6C70" w:rsidRPr="00351F86" w:rsidRDefault="002C6C70" w:rsidP="00D62887">
            <w:pPr>
              <w:pStyle w:val="Tableheader"/>
              <w:spacing w:line="240" w:lineRule="auto"/>
            </w:pPr>
            <w:r w:rsidRPr="00351F86">
              <w:t>Days 6-5</w:t>
            </w:r>
          </w:p>
        </w:tc>
      </w:tr>
      <w:tr w:rsidR="002C6C70" w:rsidRPr="00351F86" w14:paraId="7D107F80" w14:textId="77777777" w:rsidTr="00D62887">
        <w:trPr>
          <w:trHeight w:val="20"/>
          <w:jc w:val="center"/>
        </w:trPr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14:paraId="6DC69111" w14:textId="77777777" w:rsidR="002C6C70" w:rsidRPr="00351F86" w:rsidRDefault="002C6C70" w:rsidP="00D62887">
            <w:pPr>
              <w:pStyle w:val="Table"/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351F86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51F86">
              <w:rPr>
                <w:i/>
                <w:iCs/>
                <w:sz w:val="20"/>
                <w:szCs w:val="20"/>
              </w:rPr>
              <w:t>kenti</w:t>
            </w:r>
            <w:proofErr w:type="spellEnd"/>
          </w:p>
        </w:tc>
        <w:tc>
          <w:tcPr>
            <w:tcW w:w="853" w:type="pct"/>
            <w:tcBorders>
              <w:left w:val="nil"/>
              <w:right w:val="nil"/>
            </w:tcBorders>
            <w:vAlign w:val="bottom"/>
          </w:tcPr>
          <w:p w14:paraId="75B83C39" w14:textId="77777777" w:rsidR="002C6C70" w:rsidRPr="00351F86" w:rsidRDefault="002C6C70" w:rsidP="00D62887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Appearance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37EB4B12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pct"/>
            <w:tcBorders>
              <w:left w:val="nil"/>
              <w:right w:val="nil"/>
            </w:tcBorders>
            <w:vAlign w:val="bottom"/>
          </w:tcPr>
          <w:p w14:paraId="58ABCED3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vAlign w:val="bottom"/>
          </w:tcPr>
          <w:p w14:paraId="522A53F6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3CE3E001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351F86">
              <w:rPr>
                <w:sz w:val="20"/>
                <w:szCs w:val="20"/>
                <w:lang w:eastAsia="en-AU"/>
              </w:rPr>
              <w:t>×</w:t>
            </w:r>
            <w:r w:rsidRPr="00351F86">
              <w:rPr>
                <w:sz w:val="20"/>
                <w:szCs w:val="20"/>
              </w:rPr>
              <w:t xml:space="preserve"> (</w:t>
            </w:r>
            <w:r w:rsidRPr="00CB5297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bottom"/>
          </w:tcPr>
          <w:p w14:paraId="0D1565D3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left w:val="nil"/>
              <w:right w:val="nil"/>
            </w:tcBorders>
            <w:vAlign w:val="bottom"/>
          </w:tcPr>
          <w:p w14:paraId="08F012DE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C6C70" w:rsidRPr="00351F86" w14:paraId="482A057A" w14:textId="77777777" w:rsidTr="00D62887">
        <w:trPr>
          <w:trHeight w:val="20"/>
          <w:jc w:val="center"/>
        </w:trPr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14:paraId="7CF83BD2" w14:textId="77777777" w:rsidR="002C6C70" w:rsidRPr="00351F86" w:rsidRDefault="002C6C70" w:rsidP="00D62887">
            <w:pPr>
              <w:pStyle w:val="Table"/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  <w:vAlign w:val="bottom"/>
          </w:tcPr>
          <w:p w14:paraId="5A1BDDE6" w14:textId="77777777" w:rsidR="002C6C70" w:rsidRPr="00351F86" w:rsidRDefault="002C6C70" w:rsidP="00D62887">
            <w:pPr>
              <w:pStyle w:val="Table"/>
              <w:spacing w:line="240" w:lineRule="auto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Temperature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7A1CAF12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pct"/>
            <w:tcBorders>
              <w:left w:val="nil"/>
              <w:right w:val="nil"/>
            </w:tcBorders>
            <w:vAlign w:val="bottom"/>
          </w:tcPr>
          <w:p w14:paraId="397542AC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-0.09</w:t>
            </w:r>
            <w:r w:rsidRPr="00351F86">
              <w:rPr>
                <w:sz w:val="20"/>
                <w:szCs w:val="20"/>
                <w:lang w:eastAsia="en-AU"/>
              </w:rPr>
              <w:t xml:space="preserve"> (</w:t>
            </w:r>
            <w:r w:rsidRPr="00CB5297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bottom"/>
          </w:tcPr>
          <w:p w14:paraId="628B8125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0.05 (</w:t>
            </w:r>
            <w:r w:rsidRPr="00CB5297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1CE65F48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0.09 (</w:t>
            </w:r>
            <w:r w:rsidRPr="00CB5297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535" w:type="pct"/>
            <w:gridSpan w:val="2"/>
            <w:tcBorders>
              <w:left w:val="nil"/>
              <w:right w:val="nil"/>
            </w:tcBorders>
            <w:vAlign w:val="bottom"/>
          </w:tcPr>
          <w:p w14:paraId="4CE203C7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0.06 (</w:t>
            </w:r>
            <w:r w:rsidRPr="00CB5297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bottom"/>
          </w:tcPr>
          <w:p w14:paraId="15B7D318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0.09 (</w:t>
            </w:r>
            <w:r w:rsidRPr="00CB5297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</w:tr>
      <w:tr w:rsidR="002C6C70" w:rsidRPr="00351F86" w14:paraId="7358398D" w14:textId="77777777" w:rsidTr="00D62887">
        <w:trPr>
          <w:trHeight w:val="20"/>
          <w:jc w:val="center"/>
        </w:trPr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14:paraId="0F20F749" w14:textId="77777777" w:rsidR="002C6C70" w:rsidRPr="00351F86" w:rsidRDefault="002C6C70" w:rsidP="00D62887">
            <w:pPr>
              <w:pStyle w:val="Table"/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  <w:vAlign w:val="bottom"/>
          </w:tcPr>
          <w:p w14:paraId="7EBB5673" w14:textId="77777777" w:rsidR="002C6C70" w:rsidRPr="00351F86" w:rsidRDefault="002C6C70" w:rsidP="00D62887">
            <w:pPr>
              <w:pStyle w:val="Table"/>
              <w:spacing w:line="240" w:lineRule="auto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Silica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73F07D0D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0.19 (</w:t>
            </w:r>
            <w:r w:rsidRPr="00980EE6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700" w:type="pct"/>
            <w:tcBorders>
              <w:left w:val="nil"/>
              <w:right w:val="nil"/>
            </w:tcBorders>
            <w:vAlign w:val="bottom"/>
          </w:tcPr>
          <w:p w14:paraId="6BFA3E8D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-0.22 (</w:t>
            </w:r>
            <w:r w:rsidRPr="00980EE6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=0.01)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bottom"/>
          </w:tcPr>
          <w:p w14:paraId="7A3E9789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4E486DC3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-0.90 (</w:t>
            </w:r>
            <w:r w:rsidRPr="00980EE6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  <w:tc>
          <w:tcPr>
            <w:tcW w:w="535" w:type="pct"/>
            <w:gridSpan w:val="2"/>
            <w:tcBorders>
              <w:left w:val="nil"/>
              <w:right w:val="nil"/>
            </w:tcBorders>
            <w:vAlign w:val="bottom"/>
          </w:tcPr>
          <w:p w14:paraId="4BA7A995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bottom"/>
          </w:tcPr>
          <w:p w14:paraId="7A218780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-0.62 (</w:t>
            </w:r>
            <w:r w:rsidRPr="00CB5297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</w:t>
            </w:r>
            <w:proofErr w:type="gramStart"/>
            <w:r w:rsidRPr="00351F86">
              <w:rPr>
                <w:sz w:val="20"/>
                <w:szCs w:val="20"/>
              </w:rPr>
              <w:t>01)*</w:t>
            </w:r>
            <w:proofErr w:type="gramEnd"/>
          </w:p>
        </w:tc>
      </w:tr>
      <w:tr w:rsidR="002C6C70" w:rsidRPr="00351F86" w14:paraId="5A8732B4" w14:textId="77777777" w:rsidTr="00D62887">
        <w:trPr>
          <w:trHeight w:val="20"/>
          <w:jc w:val="center"/>
        </w:trPr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4C066" w14:textId="77777777" w:rsidR="002C6C70" w:rsidRPr="00351F86" w:rsidRDefault="002C6C70" w:rsidP="00D62887">
            <w:pPr>
              <w:pStyle w:val="Table"/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75CB5E" w14:textId="77777777" w:rsidR="002C6C70" w:rsidRPr="00351F86" w:rsidRDefault="002C6C70" w:rsidP="00D62887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 xml:space="preserve">Faith </w:t>
            </w:r>
            <w:proofErr w:type="spellStart"/>
            <w:r w:rsidRPr="00351F86">
              <w:rPr>
                <w:sz w:val="20"/>
                <w:szCs w:val="20"/>
              </w:rPr>
              <w:t>phyl</w:t>
            </w:r>
            <w:proofErr w:type="spellEnd"/>
            <w:r w:rsidRPr="00351F86">
              <w:rPr>
                <w:sz w:val="20"/>
                <w:szCs w:val="20"/>
              </w:rPr>
              <w:t>. div.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07A578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7.53 (</w:t>
            </w:r>
            <w:r w:rsidRPr="00980EE6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63E202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 xml:space="preserve">5.84 </w:t>
            </w:r>
            <w:r w:rsidRPr="00351F86">
              <w:rPr>
                <w:sz w:val="20"/>
                <w:szCs w:val="20"/>
                <w:lang w:eastAsia="en-AU"/>
              </w:rPr>
              <w:t>(</w:t>
            </w:r>
            <w:r w:rsidRPr="00980EE6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=0.04)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E2327A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B764A9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 xml:space="preserve">8.96 </w:t>
            </w:r>
            <w:r w:rsidRPr="00351F86">
              <w:rPr>
                <w:sz w:val="20"/>
                <w:szCs w:val="20"/>
                <w:lang w:eastAsia="en-AU"/>
              </w:rPr>
              <w:t>(</w:t>
            </w:r>
            <w:r w:rsidRPr="00980EE6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53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9D8847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81E050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C6C70" w:rsidRPr="00351F86" w14:paraId="516E3140" w14:textId="77777777" w:rsidTr="00D62887">
        <w:trPr>
          <w:trHeight w:val="20"/>
          <w:jc w:val="center"/>
        </w:trPr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114D6" w14:textId="77777777" w:rsidR="002C6C70" w:rsidRPr="00351F86" w:rsidRDefault="002C6C70" w:rsidP="00D62887">
            <w:pPr>
              <w:pStyle w:val="Table"/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351F86">
              <w:rPr>
                <w:i/>
                <w:iCs/>
                <w:sz w:val="20"/>
                <w:szCs w:val="20"/>
                <w:lang w:eastAsia="en-AU"/>
              </w:rPr>
              <w:t>A. spa</w:t>
            </w:r>
            <w:r>
              <w:rPr>
                <w:i/>
                <w:iCs/>
                <w:sz w:val="20"/>
                <w:szCs w:val="20"/>
                <w:lang w:eastAsia="en-AU"/>
              </w:rPr>
              <w:t>thulata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79095F" w14:textId="77777777" w:rsidR="002C6C70" w:rsidRPr="00351F86" w:rsidRDefault="002C6C70" w:rsidP="00D62887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Survival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693AC2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FFF59F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7ECA1A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1C0C4F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-0.13 (</w:t>
            </w:r>
            <w:r w:rsidRPr="00980EE6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10E368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F0C2CF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-0.14 (</w:t>
            </w:r>
            <w:r w:rsidRPr="00CB5297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</w:tr>
      <w:tr w:rsidR="002C6C70" w:rsidRPr="00351F86" w14:paraId="69E29E1E" w14:textId="77777777" w:rsidTr="00D62887">
        <w:trPr>
          <w:trHeight w:val="20"/>
          <w:jc w:val="center"/>
        </w:trPr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14:paraId="0B644AFB" w14:textId="77777777" w:rsidR="002C6C70" w:rsidRPr="00351F86" w:rsidRDefault="002C6C70" w:rsidP="00D62887">
            <w:pPr>
              <w:pStyle w:val="Table"/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  <w:vAlign w:val="bottom"/>
          </w:tcPr>
          <w:p w14:paraId="219D33C9" w14:textId="77777777" w:rsidR="002C6C70" w:rsidRPr="00351F86" w:rsidRDefault="002C6C70" w:rsidP="00D62887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 xml:space="preserve">Faith </w:t>
            </w:r>
            <w:proofErr w:type="spellStart"/>
            <w:r w:rsidRPr="00351F86">
              <w:rPr>
                <w:sz w:val="20"/>
                <w:szCs w:val="20"/>
              </w:rPr>
              <w:t>phyl</w:t>
            </w:r>
            <w:proofErr w:type="spellEnd"/>
            <w:r w:rsidRPr="00351F86">
              <w:rPr>
                <w:sz w:val="20"/>
                <w:szCs w:val="20"/>
              </w:rPr>
              <w:t>. div.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26D86D21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vAlign w:val="bottom"/>
          </w:tcPr>
          <w:p w14:paraId="57DF4CED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5.49 (</w:t>
            </w:r>
            <w:r w:rsidRPr="00980EE6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bottom"/>
          </w:tcPr>
          <w:p w14:paraId="2C96F3F2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02" w:type="pct"/>
            <w:tcBorders>
              <w:left w:val="nil"/>
              <w:right w:val="nil"/>
            </w:tcBorders>
            <w:vAlign w:val="bottom"/>
          </w:tcPr>
          <w:p w14:paraId="36194835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-14.55 (</w:t>
            </w:r>
            <w:r w:rsidRPr="00980EE6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  <w:tc>
          <w:tcPr>
            <w:tcW w:w="535" w:type="pct"/>
            <w:gridSpan w:val="2"/>
            <w:tcBorders>
              <w:left w:val="nil"/>
              <w:right w:val="nil"/>
            </w:tcBorders>
            <w:vAlign w:val="bottom"/>
          </w:tcPr>
          <w:p w14:paraId="02F3E310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bottom"/>
          </w:tcPr>
          <w:p w14:paraId="615A8D11" w14:textId="77777777" w:rsidR="002C6C70" w:rsidRPr="00351F86" w:rsidRDefault="002C6C70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5929A320" w14:textId="77777777" w:rsidR="008A0275" w:rsidRDefault="008A0275"/>
    <w:sectPr w:rsidR="008A0275" w:rsidSect="002C6C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70"/>
    <w:rsid w:val="00085D33"/>
    <w:rsid w:val="002C6C70"/>
    <w:rsid w:val="003E3807"/>
    <w:rsid w:val="005975BE"/>
    <w:rsid w:val="005C25DC"/>
    <w:rsid w:val="006C54F3"/>
    <w:rsid w:val="008326C2"/>
    <w:rsid w:val="008A0275"/>
    <w:rsid w:val="0090197E"/>
    <w:rsid w:val="00987BE9"/>
    <w:rsid w:val="00A8138D"/>
    <w:rsid w:val="00BF5F91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BDC16"/>
  <w15:chartTrackingRefBased/>
  <w15:docId w15:val="{EE87E171-BFE3-4B4C-9E3F-A9196298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C70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C70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C70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C70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C70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C70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C70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C70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C70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C70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C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C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C7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C7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C7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C7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C7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C7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C7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6C7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C7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C70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C7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6C70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C7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6C70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C6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C7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6C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C6C70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paragraph" w:customStyle="1" w:styleId="Table">
    <w:name w:val="Table"/>
    <w:basedOn w:val="Normal"/>
    <w:link w:val="TableChar"/>
    <w:uiPriority w:val="1"/>
    <w:qFormat/>
    <w:rsid w:val="002C6C70"/>
    <w:pPr>
      <w:spacing w:after="0"/>
      <w:ind w:firstLine="0"/>
    </w:pPr>
  </w:style>
  <w:style w:type="character" w:customStyle="1" w:styleId="TableChar">
    <w:name w:val="Table Char"/>
    <w:basedOn w:val="DefaultParagraphFont"/>
    <w:link w:val="Table"/>
    <w:uiPriority w:val="1"/>
    <w:rsid w:val="002C6C70"/>
    <w:rPr>
      <w:rFonts w:ascii="Cambria" w:eastAsiaTheme="minorEastAsia" w:hAnsi="Cambria"/>
      <w:lang w:val="en-US"/>
    </w:rPr>
  </w:style>
  <w:style w:type="paragraph" w:customStyle="1" w:styleId="Tableheader">
    <w:name w:val="Table header"/>
    <w:basedOn w:val="Table"/>
    <w:link w:val="TableheaderChar"/>
    <w:qFormat/>
    <w:rsid w:val="002C6C70"/>
    <w:pPr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TableChar"/>
    <w:link w:val="Tableheader"/>
    <w:rsid w:val="002C6C70"/>
    <w:rPr>
      <w:rFonts w:ascii="Cambria" w:eastAsiaTheme="minorEastAsia" w:hAnsi="Cambria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5926C1-7299-4DCC-9ACB-F294926F8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bceb4d-f58e-477c-b268-9a265601fff3"/>
    <ds:schemaRef ds:uri="619fc925-5d50-41af-abdf-e4419456ab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AA02EF-375B-4AEB-B44F-F41E40BB3117}">
  <ds:schemaRefs>
    <ds:schemaRef ds:uri="http://schemas.microsoft.com/office/2006/metadata/properties"/>
    <ds:schemaRef ds:uri="http://schemas.microsoft.com/office/infopath/2007/PartnerControls"/>
    <ds:schemaRef ds:uri="619fc925-5d50-41af-abdf-e4419456ab24"/>
    <ds:schemaRef ds:uri="f9bceb4d-f58e-477c-b268-9a265601fff3"/>
  </ds:schemaRefs>
</ds:datastoreItem>
</file>

<file path=customXml/itemProps3.xml><?xml version="1.0" encoding="utf-8"?>
<ds:datastoreItem xmlns:ds="http://schemas.openxmlformats.org/officeDocument/2006/customXml" ds:itemID="{8F672175-336C-4A26-96A6-0BDFAB4679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3</cp:revision>
  <dcterms:created xsi:type="dcterms:W3CDTF">2025-08-01T00:50:00Z</dcterms:created>
  <dcterms:modified xsi:type="dcterms:W3CDTF">2025-08-0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  <property fmtid="{D5CDD505-2E9C-101B-9397-08002B2CF9AE}" pid="3" name="MediaServiceImageTags">
    <vt:lpwstr/>
  </property>
</Properties>
</file>